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85D" w:rsidRPr="00D81DF7" w:rsidRDefault="0051785D" w:rsidP="007A448E">
      <w:pPr>
        <w:spacing w:after="0" w:line="480" w:lineRule="auto"/>
        <w:rPr>
          <w:rFonts w:ascii="Times New Roman" w:hAnsi="Times New Roman" w:cs="Times New Roman"/>
          <w:b/>
        </w:rPr>
      </w:pPr>
      <w:r w:rsidRPr="00330E5C">
        <w:rPr>
          <w:rFonts w:ascii="Times New Roman" w:hAnsi="Times New Roman" w:cs="Times New Roman"/>
          <w:b/>
        </w:rPr>
        <w:t>Table S5. Protein names of PDB structures supporting the benzamide prediction for exotoxin A</w:t>
      </w:r>
      <w:bookmarkStart w:id="0" w:name="_GoBack"/>
      <w:bookmarkEnd w:id="0"/>
    </w:p>
    <w:tbl>
      <w:tblPr>
        <w:tblStyle w:val="TableGrid"/>
        <w:tblW w:w="9398" w:type="dxa"/>
        <w:jc w:val="center"/>
        <w:tblInd w:w="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2514"/>
        <w:gridCol w:w="3467"/>
      </w:tblGrid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  <w:b/>
              </w:rPr>
            </w:pPr>
            <w:r w:rsidRPr="000B054B">
              <w:rPr>
                <w:rFonts w:ascii="Times New Roman" w:hAnsi="Times New Roman" w:cs="Times New Roman"/>
                <w:b/>
              </w:rPr>
              <w:t>Protein Name</w:t>
            </w:r>
          </w:p>
        </w:tc>
        <w:tc>
          <w:tcPr>
            <w:tcW w:w="25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34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1785D" w:rsidRPr="000B054B" w:rsidRDefault="00F35B04" w:rsidP="007A448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% Sequence Identity Cluster ID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Exotoxin A</w:t>
            </w:r>
          </w:p>
        </w:tc>
        <w:tc>
          <w:tcPr>
            <w:tcW w:w="251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/>
                <w:i/>
              </w:rPr>
              <w:t>Pseudomonas aeruginosa</w:t>
            </w:r>
          </w:p>
        </w:tc>
        <w:tc>
          <w:tcPr>
            <w:tcW w:w="346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1273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Poly [ADP-ribose] polymerase 1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Gallus gallus, Homo sapiens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1068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Poly [ADP-ribose] polymerase 3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6144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Cholix toxin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Vibrio cholerae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4054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Poly [ADP-ribose] polymerase 2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6872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Poly [ADP-ribose] polymerase 14</w:t>
            </w:r>
          </w:p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 [ADP-ribose] polymerase 15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1385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Poly [ADP-ribose] polymerase 10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16529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Tankyrase-2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522</w:t>
            </w:r>
          </w:p>
        </w:tc>
      </w:tr>
      <w:tr w:rsidR="0051785D" w:rsidTr="007A448E">
        <w:trPr>
          <w:trHeight w:val="432"/>
          <w:jc w:val="center"/>
        </w:trPr>
        <w:tc>
          <w:tcPr>
            <w:tcW w:w="3417" w:type="dxa"/>
            <w:tcBorders>
              <w:righ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</w:t>
            </w:r>
            <w:r w:rsidRPr="000B054B">
              <w:rPr>
                <w:rFonts w:ascii="Times New Roman" w:hAnsi="Times New Roman" w:cs="Times New Roman"/>
              </w:rPr>
              <w:t xml:space="preserve"> [ADP-ribose] polymerase 16</w:t>
            </w:r>
          </w:p>
        </w:tc>
        <w:tc>
          <w:tcPr>
            <w:tcW w:w="2514" w:type="dxa"/>
            <w:tcBorders>
              <w:right w:val="single" w:sz="12" w:space="0" w:color="auto"/>
            </w:tcBorders>
            <w:vAlign w:val="center"/>
          </w:tcPr>
          <w:p w:rsidR="0051785D" w:rsidRPr="001B6216" w:rsidRDefault="0051785D" w:rsidP="007A44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6216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3467" w:type="dxa"/>
            <w:tcBorders>
              <w:left w:val="single" w:sz="12" w:space="0" w:color="auto"/>
            </w:tcBorders>
            <w:vAlign w:val="center"/>
          </w:tcPr>
          <w:p w:rsidR="0051785D" w:rsidRPr="000B054B" w:rsidRDefault="0051785D" w:rsidP="007A448E">
            <w:pPr>
              <w:jc w:val="center"/>
              <w:rPr>
                <w:rFonts w:ascii="Times New Roman" w:hAnsi="Times New Roman" w:cs="Times New Roman"/>
              </w:rPr>
            </w:pPr>
            <w:r w:rsidRPr="000B054B">
              <w:rPr>
                <w:rFonts w:ascii="Times New Roman" w:hAnsi="Times New Roman" w:cs="Times New Roman"/>
              </w:rPr>
              <w:t>15758</w:t>
            </w:r>
          </w:p>
        </w:tc>
      </w:tr>
    </w:tbl>
    <w:p w:rsidR="0051785D" w:rsidRDefault="0051785D" w:rsidP="00D86359">
      <w:pPr>
        <w:spacing w:after="0" w:line="360" w:lineRule="auto"/>
        <w:rPr>
          <w:rFonts w:ascii="Times New Roman" w:hAnsi="Times New Roman" w:cs="Times New Roman"/>
        </w:rPr>
      </w:pPr>
    </w:p>
    <w:sectPr w:rsidR="00517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AD8"/>
    <w:rsid w:val="00016EBD"/>
    <w:rsid w:val="00033ABC"/>
    <w:rsid w:val="00042635"/>
    <w:rsid w:val="00044DF0"/>
    <w:rsid w:val="000519B6"/>
    <w:rsid w:val="0007296E"/>
    <w:rsid w:val="00077913"/>
    <w:rsid w:val="000A68BB"/>
    <w:rsid w:val="000A7760"/>
    <w:rsid w:val="000B054B"/>
    <w:rsid w:val="000B37A4"/>
    <w:rsid w:val="000C5C5F"/>
    <w:rsid w:val="000D05CA"/>
    <w:rsid w:val="000E1C77"/>
    <w:rsid w:val="000E3048"/>
    <w:rsid w:val="0010466F"/>
    <w:rsid w:val="00106496"/>
    <w:rsid w:val="00113FBF"/>
    <w:rsid w:val="00132806"/>
    <w:rsid w:val="00141E8F"/>
    <w:rsid w:val="0017482E"/>
    <w:rsid w:val="0017556B"/>
    <w:rsid w:val="00184986"/>
    <w:rsid w:val="00190000"/>
    <w:rsid w:val="001B17A3"/>
    <w:rsid w:val="001B6216"/>
    <w:rsid w:val="001D7CC6"/>
    <w:rsid w:val="001F0DC4"/>
    <w:rsid w:val="00205939"/>
    <w:rsid w:val="0023025D"/>
    <w:rsid w:val="00240917"/>
    <w:rsid w:val="00241E65"/>
    <w:rsid w:val="0025423A"/>
    <w:rsid w:val="00262044"/>
    <w:rsid w:val="002707C8"/>
    <w:rsid w:val="002707C9"/>
    <w:rsid w:val="002738A7"/>
    <w:rsid w:val="00295A39"/>
    <w:rsid w:val="002C6272"/>
    <w:rsid w:val="002F0B6E"/>
    <w:rsid w:val="002F1CFB"/>
    <w:rsid w:val="0031371D"/>
    <w:rsid w:val="003226DE"/>
    <w:rsid w:val="00330E5C"/>
    <w:rsid w:val="0034158A"/>
    <w:rsid w:val="00356231"/>
    <w:rsid w:val="003A5789"/>
    <w:rsid w:val="003A70C1"/>
    <w:rsid w:val="003B40B1"/>
    <w:rsid w:val="003C6011"/>
    <w:rsid w:val="003D5601"/>
    <w:rsid w:val="003F66D1"/>
    <w:rsid w:val="00400A82"/>
    <w:rsid w:val="0040117E"/>
    <w:rsid w:val="004202C6"/>
    <w:rsid w:val="00436CFB"/>
    <w:rsid w:val="00437563"/>
    <w:rsid w:val="004457BB"/>
    <w:rsid w:val="00461C56"/>
    <w:rsid w:val="00464325"/>
    <w:rsid w:val="00477D02"/>
    <w:rsid w:val="004914D5"/>
    <w:rsid w:val="00494CF8"/>
    <w:rsid w:val="00496763"/>
    <w:rsid w:val="004A5427"/>
    <w:rsid w:val="004B0C39"/>
    <w:rsid w:val="004B70AB"/>
    <w:rsid w:val="004D6596"/>
    <w:rsid w:val="00513C14"/>
    <w:rsid w:val="0051785D"/>
    <w:rsid w:val="00543577"/>
    <w:rsid w:val="00562302"/>
    <w:rsid w:val="00576F2E"/>
    <w:rsid w:val="005820E1"/>
    <w:rsid w:val="005B4B65"/>
    <w:rsid w:val="005D0279"/>
    <w:rsid w:val="005E2670"/>
    <w:rsid w:val="005E5429"/>
    <w:rsid w:val="005F7C16"/>
    <w:rsid w:val="006000E6"/>
    <w:rsid w:val="00613A20"/>
    <w:rsid w:val="00613E07"/>
    <w:rsid w:val="006143CB"/>
    <w:rsid w:val="0061695B"/>
    <w:rsid w:val="0062407F"/>
    <w:rsid w:val="0062744D"/>
    <w:rsid w:val="0063330B"/>
    <w:rsid w:val="00663C1E"/>
    <w:rsid w:val="00670D49"/>
    <w:rsid w:val="00672A5E"/>
    <w:rsid w:val="006C5BE5"/>
    <w:rsid w:val="006F4F80"/>
    <w:rsid w:val="006F5AAC"/>
    <w:rsid w:val="00703587"/>
    <w:rsid w:val="0070777F"/>
    <w:rsid w:val="0072202C"/>
    <w:rsid w:val="007236BC"/>
    <w:rsid w:val="007274C2"/>
    <w:rsid w:val="00761B44"/>
    <w:rsid w:val="00761F9E"/>
    <w:rsid w:val="00785D7A"/>
    <w:rsid w:val="007862EB"/>
    <w:rsid w:val="00790D8D"/>
    <w:rsid w:val="007939DA"/>
    <w:rsid w:val="007949C8"/>
    <w:rsid w:val="007A448E"/>
    <w:rsid w:val="007B245C"/>
    <w:rsid w:val="007B509A"/>
    <w:rsid w:val="007C0A6B"/>
    <w:rsid w:val="007F6724"/>
    <w:rsid w:val="0080536B"/>
    <w:rsid w:val="00807D55"/>
    <w:rsid w:val="0081119B"/>
    <w:rsid w:val="008142E1"/>
    <w:rsid w:val="008247F2"/>
    <w:rsid w:val="00873628"/>
    <w:rsid w:val="0087474A"/>
    <w:rsid w:val="00892B67"/>
    <w:rsid w:val="008A4BB8"/>
    <w:rsid w:val="008C527A"/>
    <w:rsid w:val="008F2CCA"/>
    <w:rsid w:val="00910C95"/>
    <w:rsid w:val="00960386"/>
    <w:rsid w:val="00972426"/>
    <w:rsid w:val="00980BCA"/>
    <w:rsid w:val="0098360F"/>
    <w:rsid w:val="00985604"/>
    <w:rsid w:val="00987756"/>
    <w:rsid w:val="00995655"/>
    <w:rsid w:val="009A6A94"/>
    <w:rsid w:val="009B2DB6"/>
    <w:rsid w:val="009B4CED"/>
    <w:rsid w:val="009D09C3"/>
    <w:rsid w:val="009D7B96"/>
    <w:rsid w:val="009E2372"/>
    <w:rsid w:val="00A02313"/>
    <w:rsid w:val="00A71D7A"/>
    <w:rsid w:val="00A85400"/>
    <w:rsid w:val="00AB1AD8"/>
    <w:rsid w:val="00AC4C9B"/>
    <w:rsid w:val="00AD7578"/>
    <w:rsid w:val="00AE4E5C"/>
    <w:rsid w:val="00B01FEE"/>
    <w:rsid w:val="00B23687"/>
    <w:rsid w:val="00B30831"/>
    <w:rsid w:val="00B463CF"/>
    <w:rsid w:val="00B722EE"/>
    <w:rsid w:val="00B76035"/>
    <w:rsid w:val="00B800E3"/>
    <w:rsid w:val="00B80837"/>
    <w:rsid w:val="00BB44D7"/>
    <w:rsid w:val="00BB6D87"/>
    <w:rsid w:val="00BC0E57"/>
    <w:rsid w:val="00BD0098"/>
    <w:rsid w:val="00BE368A"/>
    <w:rsid w:val="00BE56EB"/>
    <w:rsid w:val="00C02789"/>
    <w:rsid w:val="00C15B29"/>
    <w:rsid w:val="00C324FC"/>
    <w:rsid w:val="00C56C87"/>
    <w:rsid w:val="00C82DCE"/>
    <w:rsid w:val="00CA33DF"/>
    <w:rsid w:val="00CA3A72"/>
    <w:rsid w:val="00CD59E5"/>
    <w:rsid w:val="00CE673B"/>
    <w:rsid w:val="00CE6B2C"/>
    <w:rsid w:val="00CF177E"/>
    <w:rsid w:val="00D02C4E"/>
    <w:rsid w:val="00D16267"/>
    <w:rsid w:val="00D21030"/>
    <w:rsid w:val="00D25E9A"/>
    <w:rsid w:val="00D6569F"/>
    <w:rsid w:val="00D77487"/>
    <w:rsid w:val="00D81DF7"/>
    <w:rsid w:val="00D86359"/>
    <w:rsid w:val="00DA0499"/>
    <w:rsid w:val="00DA4F9E"/>
    <w:rsid w:val="00DE371B"/>
    <w:rsid w:val="00DF1FC1"/>
    <w:rsid w:val="00E03FBA"/>
    <w:rsid w:val="00E12817"/>
    <w:rsid w:val="00E15436"/>
    <w:rsid w:val="00E73BD2"/>
    <w:rsid w:val="00E7508D"/>
    <w:rsid w:val="00E8028D"/>
    <w:rsid w:val="00E92CDA"/>
    <w:rsid w:val="00E966BD"/>
    <w:rsid w:val="00E97EB9"/>
    <w:rsid w:val="00ED3593"/>
    <w:rsid w:val="00EE24C1"/>
    <w:rsid w:val="00EF17C6"/>
    <w:rsid w:val="00F00DCF"/>
    <w:rsid w:val="00F1532C"/>
    <w:rsid w:val="00F35B04"/>
    <w:rsid w:val="00F506AE"/>
    <w:rsid w:val="00F55A70"/>
    <w:rsid w:val="00F854BD"/>
    <w:rsid w:val="00F92318"/>
    <w:rsid w:val="00F94138"/>
    <w:rsid w:val="00FA0137"/>
    <w:rsid w:val="00FA2388"/>
    <w:rsid w:val="00FC5DD4"/>
    <w:rsid w:val="00FD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8498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849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4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8498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849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4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65AC4-5A33-443C-AFA1-B9FB30D02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8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185</cp:revision>
  <dcterms:created xsi:type="dcterms:W3CDTF">2014-01-06T23:00:00Z</dcterms:created>
  <dcterms:modified xsi:type="dcterms:W3CDTF">2014-03-08T00:50:00Z</dcterms:modified>
</cp:coreProperties>
</file>